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35A70" w14:textId="77777777" w:rsidR="00706E94" w:rsidRDefault="00706E94" w:rsidP="00706E94">
      <w:pPr>
        <w:pStyle w:val="Heading1"/>
      </w:pPr>
      <w:r>
        <w:t>Supplementary Table 3. Adaptations to Study and Intervention Design by Component Category</w:t>
      </w:r>
    </w:p>
    <w:tbl>
      <w:tblPr>
        <w:tblW w:w="105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275"/>
        <w:gridCol w:w="2694"/>
        <w:gridCol w:w="1984"/>
        <w:gridCol w:w="3052"/>
      </w:tblGrid>
      <w:tr w:rsidR="00706E94" w14:paraId="21B94C87" w14:textId="77777777" w:rsidTr="00DB671F">
        <w:trPr>
          <w:trHeight w:val="65"/>
          <w:jc w:val="center"/>
        </w:trPr>
        <w:tc>
          <w:tcPr>
            <w:tcW w:w="1555" w:type="dxa"/>
          </w:tcPr>
          <w:p w14:paraId="76713355" w14:textId="77777777" w:rsidR="00706E94" w:rsidRDefault="00706E94" w:rsidP="00DB671F">
            <w:bookmarkStart w:id="0" w:name="_cgcp5tmi5cil" w:colFirst="0" w:colLast="0"/>
            <w:bookmarkEnd w:id="0"/>
            <w:r>
              <w:t>Component Category</w:t>
            </w:r>
          </w:p>
        </w:tc>
        <w:tc>
          <w:tcPr>
            <w:tcW w:w="1275" w:type="dxa"/>
          </w:tcPr>
          <w:p w14:paraId="6FCB2A01" w14:textId="77777777" w:rsidR="00706E94" w:rsidRDefault="00706E94" w:rsidP="00DB671F">
            <w:r>
              <w:t>Study Component</w:t>
            </w:r>
          </w:p>
        </w:tc>
        <w:tc>
          <w:tcPr>
            <w:tcW w:w="2694" w:type="dxa"/>
          </w:tcPr>
          <w:p w14:paraId="60175861" w14:textId="77777777" w:rsidR="00706E94" w:rsidRDefault="00706E94" w:rsidP="00DB671F">
            <w:r>
              <w:t>Original Protocol</w:t>
            </w:r>
          </w:p>
        </w:tc>
        <w:tc>
          <w:tcPr>
            <w:tcW w:w="1984" w:type="dxa"/>
          </w:tcPr>
          <w:p w14:paraId="7AA6705B" w14:textId="77777777" w:rsidR="00706E94" w:rsidRDefault="00706E94" w:rsidP="00DB671F">
            <w:r>
              <w:t>Reasons for Tailoring and/or Adaptations</w:t>
            </w:r>
          </w:p>
        </w:tc>
        <w:tc>
          <w:tcPr>
            <w:tcW w:w="3052" w:type="dxa"/>
          </w:tcPr>
          <w:p w14:paraId="5E313B35" w14:textId="77777777" w:rsidR="00706E94" w:rsidRDefault="00706E94" w:rsidP="00DB671F">
            <w:r>
              <w:t>Modified Protocol</w:t>
            </w:r>
          </w:p>
        </w:tc>
      </w:tr>
      <w:tr w:rsidR="00706E94" w14:paraId="0A85DA97" w14:textId="77777777" w:rsidTr="00DB671F">
        <w:trPr>
          <w:trHeight w:val="432"/>
          <w:jc w:val="center"/>
        </w:trPr>
        <w:tc>
          <w:tcPr>
            <w:tcW w:w="1555" w:type="dxa"/>
          </w:tcPr>
          <w:p w14:paraId="5CB99C93" w14:textId="77777777" w:rsidR="00706E94" w:rsidRDefault="00706E94" w:rsidP="00DB671F">
            <w:r>
              <w:t>Screening and Counselling</w:t>
            </w:r>
          </w:p>
        </w:tc>
        <w:tc>
          <w:tcPr>
            <w:tcW w:w="1275" w:type="dxa"/>
          </w:tcPr>
          <w:p w14:paraId="57B8A2D2" w14:textId="77777777" w:rsidR="00706E94" w:rsidRDefault="00706E94" w:rsidP="00DB671F">
            <w:r>
              <w:t>Inclusion Criteria</w:t>
            </w:r>
          </w:p>
        </w:tc>
        <w:tc>
          <w:tcPr>
            <w:tcW w:w="2694" w:type="dxa"/>
          </w:tcPr>
          <w:p w14:paraId="614B2FF3" w14:textId="77777777" w:rsidR="00706E94" w:rsidRDefault="00706E94" w:rsidP="00DB671F">
            <w:r>
              <w:t>i. Expected to survive to discharge and to need tracheostomy beyond ICU discharge. Hemodynamically stable, on weaning mode of ventilation.</w:t>
            </w:r>
            <w:r>
              <w:br/>
              <w:t>ii. Within a radius of 200 km.</w:t>
            </w:r>
          </w:p>
        </w:tc>
        <w:tc>
          <w:tcPr>
            <w:tcW w:w="1984" w:type="dxa"/>
          </w:tcPr>
          <w:p w14:paraId="1C7B5911" w14:textId="77777777" w:rsidR="00706E94" w:rsidRDefault="00706E94" w:rsidP="00DB671F">
            <w:r>
              <w:t>Pressure on ICU beds required early consenting and training.</w:t>
            </w:r>
            <w:r>
              <w:br/>
              <w:t>Worries about equipment safety and logistics were resolved.</w:t>
            </w:r>
          </w:p>
        </w:tc>
        <w:tc>
          <w:tcPr>
            <w:tcW w:w="3052" w:type="dxa"/>
          </w:tcPr>
          <w:p w14:paraId="4314A835" w14:textId="77777777" w:rsidR="00706E94" w:rsidRDefault="00706E94" w:rsidP="00DB671F">
            <w:r>
              <w:t>All tracheostomy patients are expected to survive, even on ventilator/vasopressors.</w:t>
            </w:r>
            <w:r>
              <w:br/>
              <w:t>Any patient-carer dyad accepting the intervention (equipment transport charged beyond 200 km).</w:t>
            </w:r>
          </w:p>
        </w:tc>
      </w:tr>
      <w:tr w:rsidR="00706E94" w14:paraId="4DFE14E8" w14:textId="77777777" w:rsidTr="00DB671F">
        <w:trPr>
          <w:trHeight w:val="163"/>
          <w:jc w:val="center"/>
        </w:trPr>
        <w:tc>
          <w:tcPr>
            <w:tcW w:w="1555" w:type="dxa"/>
          </w:tcPr>
          <w:p w14:paraId="4C1F8475" w14:textId="77777777" w:rsidR="00706E94" w:rsidRDefault="00706E94" w:rsidP="00DB671F">
            <w:r>
              <w:t>Hands-on Carer Training</w:t>
            </w:r>
          </w:p>
        </w:tc>
        <w:tc>
          <w:tcPr>
            <w:tcW w:w="1275" w:type="dxa"/>
          </w:tcPr>
          <w:p w14:paraId="70295FC8" w14:textId="77777777" w:rsidR="00706E94" w:rsidRDefault="00706E94" w:rsidP="00DB671F">
            <w:r>
              <w:t>Hands-on Training of Carer</w:t>
            </w:r>
          </w:p>
        </w:tc>
        <w:tc>
          <w:tcPr>
            <w:tcW w:w="2694" w:type="dxa"/>
          </w:tcPr>
          <w:p w14:paraId="7E4C6F58" w14:textId="77777777" w:rsidR="00706E94" w:rsidRDefault="00706E94" w:rsidP="00DB671F">
            <w:r>
              <w:t>One-on-one training. One family at a time. Minimum 3 sessions.</w:t>
            </w:r>
          </w:p>
        </w:tc>
        <w:tc>
          <w:tcPr>
            <w:tcW w:w="1984" w:type="dxa"/>
          </w:tcPr>
          <w:p w14:paraId="55586E31" w14:textId="77777777" w:rsidR="00706E94" w:rsidRDefault="00706E94" w:rsidP="00DB671F">
            <w:r>
              <w:t>Carers with learning difficulties benefited from observing other carers.</w:t>
            </w:r>
          </w:p>
        </w:tc>
        <w:tc>
          <w:tcPr>
            <w:tcW w:w="3052" w:type="dxa"/>
          </w:tcPr>
          <w:p w14:paraId="3C8824F1" w14:textId="77777777" w:rsidR="00706E94" w:rsidRDefault="00706E94" w:rsidP="00DB671F">
            <w:r>
              <w:t>Invited struggling carers to group sessions or advanced-stage carers’ sessions.</w:t>
            </w:r>
          </w:p>
        </w:tc>
      </w:tr>
      <w:tr w:rsidR="00706E94" w14:paraId="5D22B8A0" w14:textId="77777777" w:rsidTr="00DB671F">
        <w:trPr>
          <w:trHeight w:val="131"/>
          <w:jc w:val="center"/>
        </w:trPr>
        <w:tc>
          <w:tcPr>
            <w:tcW w:w="1555" w:type="dxa"/>
          </w:tcPr>
          <w:p w14:paraId="2774DC94" w14:textId="77777777" w:rsidR="00706E94" w:rsidRDefault="00706E94" w:rsidP="00DB671F">
            <w:r>
              <w:t>mHealth app</w:t>
            </w:r>
          </w:p>
        </w:tc>
        <w:tc>
          <w:tcPr>
            <w:tcW w:w="1275" w:type="dxa"/>
          </w:tcPr>
          <w:p w14:paraId="493EDA81" w14:textId="77777777" w:rsidR="00706E94" w:rsidRDefault="00706E94" w:rsidP="00DB671F">
            <w:r>
              <w:t>Videos of Common Procedures</w:t>
            </w:r>
          </w:p>
        </w:tc>
        <w:tc>
          <w:tcPr>
            <w:tcW w:w="2694" w:type="dxa"/>
          </w:tcPr>
          <w:p w14:paraId="0B515E4F" w14:textId="77777777" w:rsidR="00706E94" w:rsidRDefault="00706E94" w:rsidP="00DB671F">
            <w:r>
              <w:t>Videos filmed in simulated settings.</w:t>
            </w:r>
          </w:p>
        </w:tc>
        <w:tc>
          <w:tcPr>
            <w:tcW w:w="1984" w:type="dxa"/>
          </w:tcPr>
          <w:p w14:paraId="4B9BAF33" w14:textId="77777777" w:rsidR="00706E94" w:rsidRDefault="00706E94" w:rsidP="00DB671F">
            <w:r>
              <w:t>Carers expressed a preference for more realistic content.</w:t>
            </w:r>
          </w:p>
        </w:tc>
        <w:tc>
          <w:tcPr>
            <w:tcW w:w="3052" w:type="dxa"/>
          </w:tcPr>
          <w:p w14:paraId="2E9D21B4" w14:textId="77777777" w:rsidR="00706E94" w:rsidRDefault="00706E94" w:rsidP="00DB671F">
            <w:r>
              <w:t>Videos for suctioning, nasogastric feeding, and bathing were refilmed in real-world settings.</w:t>
            </w:r>
          </w:p>
        </w:tc>
      </w:tr>
      <w:tr w:rsidR="00706E94" w14:paraId="2A84F573" w14:textId="77777777" w:rsidTr="00DB671F">
        <w:trPr>
          <w:trHeight w:val="432"/>
          <w:jc w:val="center"/>
        </w:trPr>
        <w:tc>
          <w:tcPr>
            <w:tcW w:w="1555" w:type="dxa"/>
          </w:tcPr>
          <w:p w14:paraId="1811C1D9" w14:textId="77777777" w:rsidR="00706E94" w:rsidRDefault="00706E94" w:rsidP="00DB671F">
            <w:r>
              <w:t>Equipment Bank</w:t>
            </w:r>
          </w:p>
          <w:p w14:paraId="7C464EA3" w14:textId="77777777" w:rsidR="00706E94" w:rsidRDefault="00706E94" w:rsidP="00DB671F"/>
          <w:p w14:paraId="3043B4E2" w14:textId="77777777" w:rsidR="00706E94" w:rsidRDefault="00706E94" w:rsidP="00DB671F"/>
          <w:p w14:paraId="307F0AB5" w14:textId="77777777" w:rsidR="00706E94" w:rsidRDefault="00706E94" w:rsidP="00DB671F"/>
          <w:p w14:paraId="14CA9BF8" w14:textId="77777777" w:rsidR="00706E94" w:rsidRDefault="00706E94" w:rsidP="00DB671F"/>
          <w:p w14:paraId="3BCE473F" w14:textId="77777777" w:rsidR="00706E94" w:rsidRDefault="00706E94" w:rsidP="00DB671F"/>
          <w:p w14:paraId="739000AB" w14:textId="77777777" w:rsidR="00706E94" w:rsidRDefault="00706E94" w:rsidP="00DB671F"/>
          <w:p w14:paraId="76769694" w14:textId="77777777" w:rsidR="00706E94" w:rsidRDefault="00706E94" w:rsidP="00DB671F"/>
          <w:p w14:paraId="3E7BB2B6" w14:textId="77777777" w:rsidR="00706E94" w:rsidRDefault="00706E94" w:rsidP="00DB671F"/>
          <w:p w14:paraId="2A83CF34" w14:textId="77777777" w:rsidR="00706E94" w:rsidRDefault="00706E94" w:rsidP="00DB671F"/>
          <w:p w14:paraId="1DB0C4A0" w14:textId="77777777" w:rsidR="00706E94" w:rsidRDefault="00706E94" w:rsidP="00DB671F"/>
          <w:p w14:paraId="2173F396" w14:textId="77777777" w:rsidR="00706E94" w:rsidRDefault="00706E94" w:rsidP="00DB671F"/>
        </w:tc>
        <w:tc>
          <w:tcPr>
            <w:tcW w:w="1275" w:type="dxa"/>
          </w:tcPr>
          <w:p w14:paraId="78548393" w14:textId="77777777" w:rsidR="00706E94" w:rsidRDefault="00706E94" w:rsidP="00DB671F">
            <w:r>
              <w:t>Information leaflet</w:t>
            </w:r>
          </w:p>
          <w:p w14:paraId="5D48A68C" w14:textId="77777777" w:rsidR="00706E94" w:rsidRDefault="00706E94" w:rsidP="00DB671F"/>
          <w:p w14:paraId="472A2459" w14:textId="77777777" w:rsidR="00706E94" w:rsidRDefault="00706E94" w:rsidP="00DB671F"/>
          <w:p w14:paraId="36C13BDB" w14:textId="77777777" w:rsidR="00706E94" w:rsidRDefault="00706E94" w:rsidP="00DB671F"/>
          <w:p w14:paraId="2E220C03" w14:textId="77777777" w:rsidR="00706E94" w:rsidRDefault="00706E94" w:rsidP="00DB671F"/>
          <w:p w14:paraId="6B33A58E" w14:textId="77777777" w:rsidR="00706E94" w:rsidRDefault="00706E94" w:rsidP="00DB671F">
            <w:r>
              <w:t>Eligibility for Free Equipment</w:t>
            </w:r>
          </w:p>
          <w:p w14:paraId="376329F4" w14:textId="77777777" w:rsidR="00706E94" w:rsidRDefault="00706E94" w:rsidP="00DB671F"/>
        </w:tc>
        <w:tc>
          <w:tcPr>
            <w:tcW w:w="2694" w:type="dxa"/>
          </w:tcPr>
          <w:p w14:paraId="724D48BC" w14:textId="77777777" w:rsidR="00706E94" w:rsidRDefault="00706E94" w:rsidP="00DB671F">
            <w:r>
              <w:t>‘Free access to equipment bank for patient care’.</w:t>
            </w:r>
          </w:p>
          <w:p w14:paraId="19EC3EFF" w14:textId="77777777" w:rsidR="00706E94" w:rsidRDefault="00706E94" w:rsidP="00DB671F"/>
          <w:p w14:paraId="1739894B" w14:textId="77777777" w:rsidR="00706E94" w:rsidRDefault="00706E94" w:rsidP="00DB671F"/>
          <w:p w14:paraId="1554AEC2" w14:textId="77777777" w:rsidR="00706E94" w:rsidRDefault="00706E94" w:rsidP="00DB671F"/>
          <w:p w14:paraId="6CC0F7E7" w14:textId="77777777" w:rsidR="00706E94" w:rsidRDefault="00706E94" w:rsidP="00DB671F">
            <w:r>
              <w:t>Only patients below the poverty line (BPL status) could access the free equipment bank.</w:t>
            </w:r>
          </w:p>
          <w:p w14:paraId="41F3584C" w14:textId="77777777" w:rsidR="00706E94" w:rsidRDefault="00706E94" w:rsidP="00DB671F"/>
        </w:tc>
        <w:tc>
          <w:tcPr>
            <w:tcW w:w="1984" w:type="dxa"/>
          </w:tcPr>
          <w:p w14:paraId="2F8F2D5C" w14:textId="77777777" w:rsidR="00706E94" w:rsidRDefault="00706E94" w:rsidP="00DB671F">
            <w:r>
              <w:t>‘Free’ label led to misuse and lack of engagement in training.</w:t>
            </w:r>
          </w:p>
          <w:p w14:paraId="22CBDC6B" w14:textId="77777777" w:rsidR="00706E94" w:rsidRDefault="00706E94" w:rsidP="00DB671F"/>
          <w:p w14:paraId="01D3BEFB" w14:textId="77777777" w:rsidR="00706E94" w:rsidRDefault="00706E94" w:rsidP="00DB671F"/>
          <w:p w14:paraId="335248F3" w14:textId="77777777" w:rsidR="00706E94" w:rsidRDefault="00706E94" w:rsidP="00DB671F">
            <w:r>
              <w:t>Providing initial support improved acceptance.</w:t>
            </w:r>
          </w:p>
        </w:tc>
        <w:tc>
          <w:tcPr>
            <w:tcW w:w="3052" w:type="dxa"/>
          </w:tcPr>
          <w:p w14:paraId="76C55ABB" w14:textId="77777777" w:rsidR="00706E94" w:rsidRDefault="00706E94" w:rsidP="00DB671F">
            <w:r>
              <w:t>Emphasised that free equipment is conditional on passing a knowledge test and demonstrating basic caregiving skills.</w:t>
            </w:r>
          </w:p>
          <w:p w14:paraId="0C36C195" w14:textId="77777777" w:rsidR="00706E94" w:rsidRDefault="00706E94" w:rsidP="00DB671F"/>
          <w:p w14:paraId="2BAD182B" w14:textId="77777777" w:rsidR="00706E94" w:rsidRDefault="00706E94" w:rsidP="00DB671F">
            <w:r>
              <w:t>One month of free access for all; more extended support is considered on a case-by-case basis. Clear explanation that support is temporary and conditional.</w:t>
            </w:r>
          </w:p>
        </w:tc>
      </w:tr>
      <w:tr w:rsidR="00706E94" w14:paraId="51C5E1E2" w14:textId="77777777" w:rsidTr="00DB671F">
        <w:trPr>
          <w:trHeight w:val="296"/>
          <w:jc w:val="center"/>
        </w:trPr>
        <w:tc>
          <w:tcPr>
            <w:tcW w:w="1555" w:type="dxa"/>
          </w:tcPr>
          <w:p w14:paraId="49C90FB9" w14:textId="77777777" w:rsidR="00706E94" w:rsidRDefault="00706E94" w:rsidP="00DB671F">
            <w:r>
              <w:t>Post-Discharge Follow-up</w:t>
            </w:r>
          </w:p>
        </w:tc>
        <w:tc>
          <w:tcPr>
            <w:tcW w:w="1275" w:type="dxa"/>
          </w:tcPr>
          <w:p w14:paraId="416D08F8" w14:textId="77777777" w:rsidR="00706E94" w:rsidRDefault="00706E94" w:rsidP="00DB671F">
            <w:r>
              <w:t>Exclusion Criteria</w:t>
            </w:r>
          </w:p>
        </w:tc>
        <w:tc>
          <w:tcPr>
            <w:tcW w:w="2694" w:type="dxa"/>
          </w:tcPr>
          <w:p w14:paraId="0EFDE6FE" w14:textId="77777777" w:rsidR="00706E94" w:rsidRDefault="00706E94" w:rsidP="00DB671F">
            <w:r>
              <w:t>i. Bedbound, but decannulated pre-discharge, were excluded.</w:t>
            </w:r>
            <w:r>
              <w:br/>
              <w:t>ii. Carers not trained adequately due to late consent or a conflicted situation.</w:t>
            </w:r>
          </w:p>
        </w:tc>
        <w:tc>
          <w:tcPr>
            <w:tcW w:w="1984" w:type="dxa"/>
          </w:tcPr>
          <w:p w14:paraId="3D934A08" w14:textId="77777777" w:rsidR="00706E94" w:rsidRDefault="00706E94" w:rsidP="00DB671F">
            <w:r>
              <w:t>Rapport continued post-discharge.</w:t>
            </w:r>
            <w:r>
              <w:br/>
              <w:t>Conflict/change in carers was common; stakeholders agreed tech could help.</w:t>
            </w:r>
          </w:p>
        </w:tc>
        <w:tc>
          <w:tcPr>
            <w:tcW w:w="3052" w:type="dxa"/>
          </w:tcPr>
          <w:p w14:paraId="568BF1BE" w14:textId="77777777" w:rsidR="00706E94" w:rsidRDefault="00706E94" w:rsidP="00DB671F">
            <w:r>
              <w:t>i. Patients needing enteral feeding/catheter care were included.</w:t>
            </w:r>
            <w:r>
              <w:br/>
              <w:t>ii. Carers willing to use the mobile app were included.</w:t>
            </w:r>
          </w:p>
        </w:tc>
      </w:tr>
    </w:tbl>
    <w:p w14:paraId="530AB8FF" w14:textId="0A990AEB" w:rsidR="00706E94" w:rsidRDefault="00706E94" w:rsidP="00706E94"/>
    <w:sectPr w:rsidR="00706E94" w:rsidSect="00706E9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79798980"/>
      <w:docPartObj>
        <w:docPartGallery w:val="Page Numbers (Bottom of Page)"/>
        <w:docPartUnique/>
      </w:docPartObj>
    </w:sdtPr>
    <w:sdtContent>
      <w:p w14:paraId="531B52D2" w14:textId="77777777" w:rsidR="00000000" w:rsidRDefault="00000000" w:rsidP="00360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5A451CA7" w14:textId="77777777" w:rsidR="00000000" w:rsidRDefault="00000000" w:rsidP="00D93A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1162029"/>
      <w:docPartObj>
        <w:docPartGallery w:val="Page Numbers (Bottom of Page)"/>
        <w:docPartUnique/>
      </w:docPartObj>
    </w:sdtPr>
    <w:sdtContent>
      <w:p w14:paraId="6167E504" w14:textId="77777777" w:rsidR="00000000" w:rsidRDefault="00000000" w:rsidP="00360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C9C1A9" w14:textId="77777777" w:rsidR="00000000" w:rsidRDefault="00000000" w:rsidP="00D93A3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94"/>
    <w:rsid w:val="00007C49"/>
    <w:rsid w:val="00032514"/>
    <w:rsid w:val="00037B47"/>
    <w:rsid w:val="00040F86"/>
    <w:rsid w:val="0004619F"/>
    <w:rsid w:val="00060721"/>
    <w:rsid w:val="00061111"/>
    <w:rsid w:val="00063CFF"/>
    <w:rsid w:val="00072D6C"/>
    <w:rsid w:val="00074699"/>
    <w:rsid w:val="000A40FD"/>
    <w:rsid w:val="000D473F"/>
    <w:rsid w:val="000F0942"/>
    <w:rsid w:val="0010297B"/>
    <w:rsid w:val="00112231"/>
    <w:rsid w:val="0012098C"/>
    <w:rsid w:val="00122CD1"/>
    <w:rsid w:val="00133440"/>
    <w:rsid w:val="00133F8F"/>
    <w:rsid w:val="00134C5E"/>
    <w:rsid w:val="001419C9"/>
    <w:rsid w:val="001465DB"/>
    <w:rsid w:val="00155113"/>
    <w:rsid w:val="001606FC"/>
    <w:rsid w:val="00160D83"/>
    <w:rsid w:val="00186223"/>
    <w:rsid w:val="001941BA"/>
    <w:rsid w:val="001947FC"/>
    <w:rsid w:val="001A43C4"/>
    <w:rsid w:val="001C4575"/>
    <w:rsid w:val="001D615C"/>
    <w:rsid w:val="001D6975"/>
    <w:rsid w:val="001E4A6E"/>
    <w:rsid w:val="001E5A3E"/>
    <w:rsid w:val="001F0D5B"/>
    <w:rsid w:val="001F119E"/>
    <w:rsid w:val="001F64FC"/>
    <w:rsid w:val="001F654F"/>
    <w:rsid w:val="00202E53"/>
    <w:rsid w:val="00211CB0"/>
    <w:rsid w:val="0021485B"/>
    <w:rsid w:val="0022555E"/>
    <w:rsid w:val="002358BB"/>
    <w:rsid w:val="00273ECD"/>
    <w:rsid w:val="0029227C"/>
    <w:rsid w:val="00292892"/>
    <w:rsid w:val="002A2CB8"/>
    <w:rsid w:val="002A4F4A"/>
    <w:rsid w:val="002A7915"/>
    <w:rsid w:val="002B0590"/>
    <w:rsid w:val="002B55AC"/>
    <w:rsid w:val="002C2BF3"/>
    <w:rsid w:val="002C32E0"/>
    <w:rsid w:val="002D5125"/>
    <w:rsid w:val="002E12BB"/>
    <w:rsid w:val="002F5F7B"/>
    <w:rsid w:val="00310A07"/>
    <w:rsid w:val="00314CDC"/>
    <w:rsid w:val="003537F8"/>
    <w:rsid w:val="00353D37"/>
    <w:rsid w:val="00375451"/>
    <w:rsid w:val="00376E78"/>
    <w:rsid w:val="00386FFB"/>
    <w:rsid w:val="00393FF0"/>
    <w:rsid w:val="003A646F"/>
    <w:rsid w:val="003B1DD7"/>
    <w:rsid w:val="003B79D2"/>
    <w:rsid w:val="003C0EB5"/>
    <w:rsid w:val="003C1879"/>
    <w:rsid w:val="003D6A50"/>
    <w:rsid w:val="003D7F22"/>
    <w:rsid w:val="003E7A82"/>
    <w:rsid w:val="00432D10"/>
    <w:rsid w:val="004429F5"/>
    <w:rsid w:val="00442B27"/>
    <w:rsid w:val="004510C2"/>
    <w:rsid w:val="00451DB8"/>
    <w:rsid w:val="00452E4F"/>
    <w:rsid w:val="00460C2F"/>
    <w:rsid w:val="00466238"/>
    <w:rsid w:val="004B2854"/>
    <w:rsid w:val="004B44CF"/>
    <w:rsid w:val="00506E5C"/>
    <w:rsid w:val="00510259"/>
    <w:rsid w:val="0051660B"/>
    <w:rsid w:val="00523926"/>
    <w:rsid w:val="0053072B"/>
    <w:rsid w:val="005320CE"/>
    <w:rsid w:val="00536A0F"/>
    <w:rsid w:val="00540DDE"/>
    <w:rsid w:val="005452B0"/>
    <w:rsid w:val="0057062E"/>
    <w:rsid w:val="00572E44"/>
    <w:rsid w:val="0058248D"/>
    <w:rsid w:val="005B349E"/>
    <w:rsid w:val="005C48BC"/>
    <w:rsid w:val="005E0E74"/>
    <w:rsid w:val="005E1F9E"/>
    <w:rsid w:val="005E53B9"/>
    <w:rsid w:val="005E5766"/>
    <w:rsid w:val="00610908"/>
    <w:rsid w:val="00624083"/>
    <w:rsid w:val="006270E7"/>
    <w:rsid w:val="00640213"/>
    <w:rsid w:val="00652236"/>
    <w:rsid w:val="00662DF1"/>
    <w:rsid w:val="00676FFD"/>
    <w:rsid w:val="006971BA"/>
    <w:rsid w:val="006A5955"/>
    <w:rsid w:val="006B3681"/>
    <w:rsid w:val="006B5E68"/>
    <w:rsid w:val="006C223D"/>
    <w:rsid w:val="006C39C8"/>
    <w:rsid w:val="006C66BA"/>
    <w:rsid w:val="006D6A10"/>
    <w:rsid w:val="006E242B"/>
    <w:rsid w:val="006E3077"/>
    <w:rsid w:val="0070652A"/>
    <w:rsid w:val="00706E94"/>
    <w:rsid w:val="00715E24"/>
    <w:rsid w:val="007164BF"/>
    <w:rsid w:val="00717B1E"/>
    <w:rsid w:val="00725B29"/>
    <w:rsid w:val="0073620E"/>
    <w:rsid w:val="00740181"/>
    <w:rsid w:val="00742321"/>
    <w:rsid w:val="00753390"/>
    <w:rsid w:val="00762406"/>
    <w:rsid w:val="00770C2E"/>
    <w:rsid w:val="00775AB8"/>
    <w:rsid w:val="007A1AF7"/>
    <w:rsid w:val="007B54F8"/>
    <w:rsid w:val="007B6D7A"/>
    <w:rsid w:val="007B6E09"/>
    <w:rsid w:val="007C783E"/>
    <w:rsid w:val="007D5D63"/>
    <w:rsid w:val="007E255C"/>
    <w:rsid w:val="00806B55"/>
    <w:rsid w:val="00813ABC"/>
    <w:rsid w:val="00837E5D"/>
    <w:rsid w:val="008419EF"/>
    <w:rsid w:val="00844E07"/>
    <w:rsid w:val="00847FD6"/>
    <w:rsid w:val="00851E86"/>
    <w:rsid w:val="00856CCC"/>
    <w:rsid w:val="0086037C"/>
    <w:rsid w:val="00873E39"/>
    <w:rsid w:val="00874484"/>
    <w:rsid w:val="00874AF3"/>
    <w:rsid w:val="00876339"/>
    <w:rsid w:val="008764AD"/>
    <w:rsid w:val="008960CF"/>
    <w:rsid w:val="008A2993"/>
    <w:rsid w:val="008B1A88"/>
    <w:rsid w:val="008B1BF8"/>
    <w:rsid w:val="008E661B"/>
    <w:rsid w:val="008F36F7"/>
    <w:rsid w:val="008F56A6"/>
    <w:rsid w:val="008F7902"/>
    <w:rsid w:val="00905A76"/>
    <w:rsid w:val="00914055"/>
    <w:rsid w:val="00914935"/>
    <w:rsid w:val="00917F51"/>
    <w:rsid w:val="009273C7"/>
    <w:rsid w:val="009452FE"/>
    <w:rsid w:val="009539A9"/>
    <w:rsid w:val="009656C8"/>
    <w:rsid w:val="0099188A"/>
    <w:rsid w:val="009A0F87"/>
    <w:rsid w:val="009A2ACF"/>
    <w:rsid w:val="009B3C7D"/>
    <w:rsid w:val="009C214F"/>
    <w:rsid w:val="009D402F"/>
    <w:rsid w:val="009E1CF4"/>
    <w:rsid w:val="009E6B42"/>
    <w:rsid w:val="00A07A20"/>
    <w:rsid w:val="00A170BC"/>
    <w:rsid w:val="00A24D5E"/>
    <w:rsid w:val="00A449DF"/>
    <w:rsid w:val="00A5079B"/>
    <w:rsid w:val="00A51208"/>
    <w:rsid w:val="00A52703"/>
    <w:rsid w:val="00A543D0"/>
    <w:rsid w:val="00A60383"/>
    <w:rsid w:val="00A667E6"/>
    <w:rsid w:val="00A73574"/>
    <w:rsid w:val="00A87DE0"/>
    <w:rsid w:val="00A91F83"/>
    <w:rsid w:val="00A92C49"/>
    <w:rsid w:val="00A937A3"/>
    <w:rsid w:val="00AA27B5"/>
    <w:rsid w:val="00AC65B6"/>
    <w:rsid w:val="00AC6CEA"/>
    <w:rsid w:val="00AD794A"/>
    <w:rsid w:val="00AE5EA2"/>
    <w:rsid w:val="00B20858"/>
    <w:rsid w:val="00B214C4"/>
    <w:rsid w:val="00B2387F"/>
    <w:rsid w:val="00B30663"/>
    <w:rsid w:val="00B320B8"/>
    <w:rsid w:val="00B3761D"/>
    <w:rsid w:val="00B41D60"/>
    <w:rsid w:val="00B46B5E"/>
    <w:rsid w:val="00B51EB7"/>
    <w:rsid w:val="00B639E6"/>
    <w:rsid w:val="00B67306"/>
    <w:rsid w:val="00B85301"/>
    <w:rsid w:val="00B947A7"/>
    <w:rsid w:val="00B96260"/>
    <w:rsid w:val="00BA06DE"/>
    <w:rsid w:val="00BA3FBB"/>
    <w:rsid w:val="00BA5324"/>
    <w:rsid w:val="00BB72C1"/>
    <w:rsid w:val="00C121F0"/>
    <w:rsid w:val="00C12B1A"/>
    <w:rsid w:val="00C312FF"/>
    <w:rsid w:val="00C377C5"/>
    <w:rsid w:val="00C51F8A"/>
    <w:rsid w:val="00C54B77"/>
    <w:rsid w:val="00C613FB"/>
    <w:rsid w:val="00C6573E"/>
    <w:rsid w:val="00C82581"/>
    <w:rsid w:val="00C825A2"/>
    <w:rsid w:val="00C969C8"/>
    <w:rsid w:val="00CA3015"/>
    <w:rsid w:val="00CB58B5"/>
    <w:rsid w:val="00CB5B40"/>
    <w:rsid w:val="00CB7298"/>
    <w:rsid w:val="00CC069F"/>
    <w:rsid w:val="00CE614B"/>
    <w:rsid w:val="00CE62FD"/>
    <w:rsid w:val="00CF68A1"/>
    <w:rsid w:val="00D438B5"/>
    <w:rsid w:val="00D57E19"/>
    <w:rsid w:val="00D8769A"/>
    <w:rsid w:val="00DA655A"/>
    <w:rsid w:val="00DC094C"/>
    <w:rsid w:val="00DC46A6"/>
    <w:rsid w:val="00DE3E8B"/>
    <w:rsid w:val="00DF3DD3"/>
    <w:rsid w:val="00E010EB"/>
    <w:rsid w:val="00E258C1"/>
    <w:rsid w:val="00E41C34"/>
    <w:rsid w:val="00E42E7B"/>
    <w:rsid w:val="00E73FA6"/>
    <w:rsid w:val="00E94865"/>
    <w:rsid w:val="00E95304"/>
    <w:rsid w:val="00EA2397"/>
    <w:rsid w:val="00EC783F"/>
    <w:rsid w:val="00ED0A88"/>
    <w:rsid w:val="00ED6CE2"/>
    <w:rsid w:val="00EE59AF"/>
    <w:rsid w:val="00EF3A9F"/>
    <w:rsid w:val="00F070C7"/>
    <w:rsid w:val="00F3251A"/>
    <w:rsid w:val="00F71B3D"/>
    <w:rsid w:val="00F745C7"/>
    <w:rsid w:val="00F77410"/>
    <w:rsid w:val="00F809E0"/>
    <w:rsid w:val="00F87B4F"/>
    <w:rsid w:val="00F918F0"/>
    <w:rsid w:val="00F95F4C"/>
    <w:rsid w:val="00FA51F1"/>
    <w:rsid w:val="00FB08B4"/>
    <w:rsid w:val="00FB306E"/>
    <w:rsid w:val="00FB7314"/>
    <w:rsid w:val="00FC3FAB"/>
    <w:rsid w:val="00FD2256"/>
    <w:rsid w:val="00FD28DC"/>
    <w:rsid w:val="00FF0490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51331"/>
  <w15:chartTrackingRefBased/>
  <w15:docId w15:val="{7063D41D-57D8-214A-834D-D8CF6621D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9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E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E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E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E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E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E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E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E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6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E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E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E94"/>
    <w:pPr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E9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06E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6E9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06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935</Characters>
  <Application>Microsoft Office Word</Application>
  <DocSecurity>0</DocSecurity>
  <Lines>56</Lines>
  <Paragraphs>39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gata tripathy</dc:creator>
  <cp:keywords/>
  <dc:description/>
  <cp:lastModifiedBy>swagata tripathy</cp:lastModifiedBy>
  <cp:revision>3</cp:revision>
  <dcterms:created xsi:type="dcterms:W3CDTF">2026-04-27T01:07:00Z</dcterms:created>
  <dcterms:modified xsi:type="dcterms:W3CDTF">2026-04-27T01:09:00Z</dcterms:modified>
</cp:coreProperties>
</file>